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F56" w:rsidRDefault="004D32CB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dditional file 2</w:t>
      </w:r>
      <w:r w:rsidR="003218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Results from </w:t>
      </w:r>
      <w:bookmarkStart w:id="0" w:name="_GoBack"/>
      <w:bookmarkEnd w:id="0"/>
      <w:r w:rsidR="00373F56" w:rsidRPr="00373F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nsitivity analysis including only those participants (n=1310) whose height and weight </w:t>
      </w:r>
      <w:proofErr w:type="gramStart"/>
      <w:r w:rsidR="00373F56" w:rsidRPr="00373F56">
        <w:rPr>
          <w:rFonts w:ascii="Times New Roman" w:eastAsia="Calibri" w:hAnsi="Times New Roman" w:cs="Times New Roman"/>
          <w:sz w:val="24"/>
          <w:szCs w:val="24"/>
          <w:lang w:val="en-US"/>
        </w:rPr>
        <w:t>were measu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re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baseline and follow-up: </w:t>
      </w:r>
      <w:r w:rsidR="00373F56" w:rsidRPr="00373F56">
        <w:rPr>
          <w:rFonts w:ascii="Times New Roman" w:eastAsia="Calibri" w:hAnsi="Times New Roman" w:cs="Times New Roman"/>
          <w:sz w:val="24"/>
          <w:szCs w:val="24"/>
          <w:lang w:val="en-US"/>
        </w:rPr>
        <w:t>the mediation model between depression, emotional eating and 7-year change in BMI.</w:t>
      </w:r>
    </w:p>
    <w:p w:rsidR="00314AFA" w:rsidRDefault="00314AFA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73F56" w:rsidRDefault="00373F56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73F56">
        <w:rPr>
          <w:noProof/>
          <w:lang w:eastAsia="fi-FI"/>
        </w:rPr>
        <w:drawing>
          <wp:inline distT="0" distB="0" distL="0" distR="0" wp14:anchorId="1ACBF409" wp14:editId="1D5DAD00">
            <wp:extent cx="5759450" cy="3336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F56" w:rsidRDefault="00373F56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07540" w:rsidRDefault="00373F56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. </w:t>
      </w:r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ression and emotional eating </w:t>
      </w:r>
      <w:proofErr w:type="gramStart"/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>were modelled</w:t>
      </w:r>
      <w:proofErr w:type="gramEnd"/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late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>nt factors</w:t>
      </w:r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nge in BMI </w:t>
      </w:r>
      <w:proofErr w:type="gramStart"/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>was</w:t>
      </w:r>
      <w:r w:rsidR="00907540" w:rsidRPr="00491A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delled</w:t>
      </w:r>
      <w:proofErr w:type="gramEnd"/>
      <w:r w:rsidR="00907540" w:rsidRPr="00491A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y regressing the measurement at follow-up on the baseline measurem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>ent</w:t>
      </w:r>
      <w:r w:rsidR="00907540" w:rsidRPr="00491AA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model </w:t>
      </w:r>
      <w:proofErr w:type="gramStart"/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>was also adjusted</w:t>
      </w:r>
      <w:proofErr w:type="gramEnd"/>
      <w:r w:rsidR="00907540" w:rsidRPr="004477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age and gender (not shown in Figure). 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nstandardized and standardized regression coefficients (with 95% </w:t>
      </w:r>
      <w:r w:rsidR="00907540" w:rsidRPr="001102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as-corrected bootstrap 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>confidence intervals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re represente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the arrows.</w:t>
      </w:r>
      <w:r w:rsidR="00907540" w:rsidRPr="00DA575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07540" w:rsidRPr="00D94B44">
        <w:rPr>
          <w:rFonts w:ascii="Times New Roman" w:eastAsia="Calibri" w:hAnsi="Times New Roman" w:cs="Times New Roman"/>
          <w:sz w:val="24"/>
          <w:szCs w:val="24"/>
          <w:lang w:val="en-US"/>
        </w:rPr>
        <w:t>Indirect effect of depressi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on 7-year </w:t>
      </w:r>
      <w:r w:rsidR="00DB3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nge in 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>BMI: β=0.062; 95% CI=0.010, 0.118; P=0.028</w:t>
      </w:r>
      <w:r w:rsidR="00907540" w:rsidRPr="00D94B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std. β=0.0</w:t>
      </w:r>
      <w:r w:rsidR="00907540">
        <w:rPr>
          <w:rFonts w:ascii="Times New Roman" w:eastAsia="Calibri" w:hAnsi="Times New Roman" w:cs="Times New Roman"/>
          <w:sz w:val="24"/>
          <w:szCs w:val="24"/>
          <w:lang w:val="en-US"/>
        </w:rPr>
        <w:t>24; 95% CI=0.004, 0.045; P=0.026.</w:t>
      </w:r>
    </w:p>
    <w:sectPr w:rsidR="00907540" w:rsidSect="00373F5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540"/>
    <w:rsid w:val="000436E6"/>
    <w:rsid w:val="00064621"/>
    <w:rsid w:val="00157D0B"/>
    <w:rsid w:val="001D4AE8"/>
    <w:rsid w:val="00244D3C"/>
    <w:rsid w:val="00314AFA"/>
    <w:rsid w:val="00321823"/>
    <w:rsid w:val="00373F56"/>
    <w:rsid w:val="0037421D"/>
    <w:rsid w:val="004D32CB"/>
    <w:rsid w:val="004D5CE1"/>
    <w:rsid w:val="00635441"/>
    <w:rsid w:val="006C0971"/>
    <w:rsid w:val="0074059D"/>
    <w:rsid w:val="00907540"/>
    <w:rsid w:val="00982E0C"/>
    <w:rsid w:val="009B0D55"/>
    <w:rsid w:val="00A33417"/>
    <w:rsid w:val="00CC6DC3"/>
    <w:rsid w:val="00D1147A"/>
    <w:rsid w:val="00D23CE9"/>
    <w:rsid w:val="00DB31E9"/>
    <w:rsid w:val="00E17546"/>
    <w:rsid w:val="00E90F13"/>
    <w:rsid w:val="00F9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630E0"/>
  <w15:chartTrackingRefBased/>
  <w15:docId w15:val="{97286498-56B7-410B-BF0D-57AD7801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C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82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4</Words>
  <Characters>619</Characters>
  <Application>Microsoft Office Word</Application>
  <DocSecurity>0</DocSecurity>
  <Lines>309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tinen, Hanna M</dc:creator>
  <cp:keywords/>
  <dc:description/>
  <cp:lastModifiedBy>Konttinen, Hanna M</cp:lastModifiedBy>
  <cp:revision>6</cp:revision>
  <cp:lastPrinted>2018-06-21T11:59:00Z</cp:lastPrinted>
  <dcterms:created xsi:type="dcterms:W3CDTF">2018-09-03T15:49:00Z</dcterms:created>
  <dcterms:modified xsi:type="dcterms:W3CDTF">2018-09-05T12:13:00Z</dcterms:modified>
</cp:coreProperties>
</file>